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b w:val="0"/>
        </w:rPr>
      </w:pPr>
      <w:r>
        <w:t>Supplementary Material</w:t>
      </w:r>
    </w:p>
    <w:p w14:paraId="43395FC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</w:p>
    <w:p w14:paraId="57DE6A0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. Pairwise multinomial logistic regression analyses between latent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profiles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 (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n</w:t>
      </w: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>=</w:t>
      </w: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>719).</w:t>
      </w:r>
    </w:p>
    <w:tbl>
      <w:tblPr>
        <w:tblStyle w:val="20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5" w:type="dxa"/>
          <w:left w:w="85" w:type="dxa"/>
          <w:bottom w:w="45" w:type="dxa"/>
          <w:right w:w="85" w:type="dxa"/>
        </w:tblCellMar>
      </w:tblPr>
      <w:tblGrid>
        <w:gridCol w:w="2161"/>
        <w:gridCol w:w="1351"/>
        <w:gridCol w:w="925"/>
        <w:gridCol w:w="987"/>
        <w:gridCol w:w="947"/>
        <w:gridCol w:w="991"/>
        <w:gridCol w:w="1225"/>
        <w:gridCol w:w="1354"/>
      </w:tblGrid>
      <w:tr w14:paraId="05B210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  <w:tblHeader/>
        </w:trPr>
        <w:tc>
          <w:tcPr>
            <w:tcW w:w="1086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125F4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Variables</w:t>
            </w:r>
          </w:p>
          <w:p w14:paraId="61682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1492E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65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62474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i/>
                <w:iCs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496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4B30D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Standard error</w:t>
            </w:r>
          </w:p>
        </w:tc>
        <w:tc>
          <w:tcPr>
            <w:tcW w:w="476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5EC81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 xml:space="preserve">Wald </w:t>
            </w:r>
            <w:r>
              <w:rPr>
                <w:rFonts w:hint="default"/>
                <w:b/>
                <w:bCs/>
                <w:i/>
                <w:iCs/>
                <w:sz w:val="20"/>
                <w:szCs w:val="20"/>
                <w:lang w:val="en-US" w:eastAsia="zh-CN"/>
              </w:rPr>
              <w:sym w:font="Symbol" w:char="0063"/>
            </w:r>
            <w:r>
              <w:rPr>
                <w:rFonts w:hint="default"/>
                <w:b/>
                <w:bCs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498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41A66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615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45DF9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95%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CI</w:t>
            </w:r>
          </w:p>
        </w:tc>
        <w:tc>
          <w:tcPr>
            <w:tcW w:w="680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3D543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value</w:t>
            </w:r>
          </w:p>
        </w:tc>
      </w:tr>
      <w:tr w14:paraId="2EF967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3B7634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C3 vs. C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79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07D06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  <w:tc>
          <w:tcPr>
            <w:tcW w:w="465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7A23F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  <w:tc>
          <w:tcPr>
            <w:tcW w:w="496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0B4D8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7307A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71D27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  <w:tc>
          <w:tcPr>
            <w:tcW w:w="615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422F7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  <w:tc>
          <w:tcPr>
            <w:tcW w:w="680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17A13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</w:tr>
      <w:tr w14:paraId="2A3076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91CA1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ocial Support Score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E031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D4C9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074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3CE9B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DC09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2.82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F5B7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929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E13E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892-0.967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6812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3B2AAC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ADD9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Widowed status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6940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D118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693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1D889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43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961F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.09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53A6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999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4C3D7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022-3.913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7AEB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430</w:t>
            </w:r>
          </w:p>
        </w:tc>
      </w:tr>
      <w:tr w14:paraId="04199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9FE1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DB1B7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1FAF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1E75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BBDC5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7ACE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34E7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20ECF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402CF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9242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elf-rated economic status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371F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Good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8CB5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85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73F6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626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5AAA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59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5432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623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473F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76-5.536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2289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39</w:t>
            </w:r>
          </w:p>
        </w:tc>
      </w:tr>
      <w:tr w14:paraId="57D07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C183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6710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Fair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1696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77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43EA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47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24A88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.92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905F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.160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129FF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094-4.264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E055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26</w:t>
            </w:r>
          </w:p>
        </w:tc>
      </w:tr>
      <w:tr w14:paraId="71669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D87A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E176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Poor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0954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B85A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3AE7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8A5E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D632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7B8A4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1A3220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BA90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ommunication with children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2E53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&gt;3 times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/>
                <w:sz w:val="20"/>
                <w:szCs w:val="20"/>
              </w:rPr>
              <w:t>week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9B76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AB3F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564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6F1B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CB0A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002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8116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31-3.026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F82CE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998</w:t>
            </w:r>
          </w:p>
        </w:tc>
      </w:tr>
      <w:tr w14:paraId="68F02C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BE8A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493A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1–3 times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/>
                <w:sz w:val="20"/>
                <w:szCs w:val="20"/>
              </w:rPr>
              <w:t xml:space="preserve"> week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57FE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676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C147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13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CCAB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.684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053B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967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0821F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876-4.417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2FC4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101</w:t>
            </w:r>
          </w:p>
        </w:tc>
      </w:tr>
      <w:tr w14:paraId="713DE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CC25F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A359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once a month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8FC3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578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CA1C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291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14526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.936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7915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783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151B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007-3.157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50605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47</w:t>
            </w:r>
          </w:p>
        </w:tc>
      </w:tr>
      <w:tr w14:paraId="15C083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90C7E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0388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less than once per month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D7CC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AE6B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38E8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1AB0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94A9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A9136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3882DA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4BCF4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ognitive impairme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BA11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AEAB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812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8CB6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33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26D0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.954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2294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44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8F016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231-0.852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910E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15</w:t>
            </w:r>
          </w:p>
        </w:tc>
      </w:tr>
      <w:tr w14:paraId="0DAB5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12D5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72AB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74CA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8330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00D4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B38F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78AF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BFF7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2C1F4B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4B66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81E0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D0E2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643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8D24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21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2D4B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.01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77F0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526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309A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28-0.986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301E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45</w:t>
            </w:r>
          </w:p>
        </w:tc>
      </w:tr>
      <w:tr w14:paraId="2010AD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F0E7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1255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7B59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AB80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3EDA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F08FF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1950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23D3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31ABE1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4B2D3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ain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0638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7420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746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EDDE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17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5F94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.55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84EC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74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037A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255-0.882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CDA4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18</w:t>
            </w:r>
          </w:p>
        </w:tc>
      </w:tr>
      <w:tr w14:paraId="4A38A4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AD50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E8F1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9B38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F2A7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F45E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2874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3FA9F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0E7F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38B30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op w:val="nil"/>
            </w:tcBorders>
            <w:shd w:val="clear" w:color="auto" w:fill="auto"/>
            <w:noWrap w:val="0"/>
            <w:vAlign w:val="center"/>
          </w:tcPr>
          <w:p w14:paraId="35AC0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 xml:space="preserve"> vs. C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noWrap w:val="0"/>
            <w:vAlign w:val="center"/>
          </w:tcPr>
          <w:p w14:paraId="2F9AE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noWrap w:val="0"/>
            <w:vAlign w:val="center"/>
          </w:tcPr>
          <w:p w14:paraId="24043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noWrap w:val="0"/>
            <w:vAlign w:val="center"/>
          </w:tcPr>
          <w:p w14:paraId="2A603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 w:val="0"/>
            <w:vAlign w:val="center"/>
          </w:tcPr>
          <w:p w14:paraId="21328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 w:val="0"/>
            <w:vAlign w:val="center"/>
          </w:tcPr>
          <w:p w14:paraId="6F55E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noWrap w:val="0"/>
            <w:vAlign w:val="center"/>
          </w:tcPr>
          <w:p w14:paraId="26C7B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noWrap w:val="0"/>
            <w:vAlign w:val="center"/>
          </w:tcPr>
          <w:p w14:paraId="3E629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</w:tr>
      <w:tr w14:paraId="196C9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0FB8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erceived loneliness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3C0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9B029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955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FF0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3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48FC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.989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117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85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C00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198-0.746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AC10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05</w:t>
            </w:r>
          </w:p>
        </w:tc>
      </w:tr>
      <w:tr w14:paraId="7B5601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D75B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F98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624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854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5B1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6032F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CAC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B263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6DB0A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2630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47B2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4305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784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2C79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29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911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.673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1DF5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5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770A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239-0.87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86E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17</w:t>
            </w:r>
          </w:p>
        </w:tc>
      </w:tr>
      <w:tr w14:paraId="027A7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BB8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420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7B3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CDC7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3AD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962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286E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0783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686532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965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4E8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98D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747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9CA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33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F7AE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.033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4FE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7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F66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247-0.9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22E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25</w:t>
            </w:r>
          </w:p>
        </w:tc>
      </w:tr>
      <w:tr w14:paraId="64A77E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7B7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1E1E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0B51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AEC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7AE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2CC2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424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61C8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5BCD8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67A0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 xml:space="preserve"> vs. C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4B2C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4C7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6FDE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45D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D52A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486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EA41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</w:tr>
      <w:tr w14:paraId="0B922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C10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ocial Support Score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1E8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84DE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58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5FD8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25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4340B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.369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D2690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06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7D8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009-1.114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8AF7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21</w:t>
            </w:r>
          </w:p>
        </w:tc>
      </w:tr>
      <w:tr w14:paraId="2FBC7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D84D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elf-rated economic status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DDD9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Good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7230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8CF4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697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D02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56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A29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51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5E1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86-5.945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2C79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551</w:t>
            </w:r>
          </w:p>
        </w:tc>
      </w:tr>
      <w:tr w14:paraId="00FB7E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69C7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036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Fair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5498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827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8D1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07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2437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.119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1C6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38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C0AC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197-0.972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BDB0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42</w:t>
            </w:r>
          </w:p>
        </w:tc>
      </w:tr>
      <w:tr w14:paraId="13291E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69D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B9B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Poor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6D8C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875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781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A63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EF3B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21E3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550AB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A462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Grandchild Caregiving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AE8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551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70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5BDA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4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9B6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.211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6E77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.027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60B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032-3.97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1D387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40</w:t>
            </w:r>
          </w:p>
        </w:tc>
      </w:tr>
      <w:tr w14:paraId="457464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1EA4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C1B5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C063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929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7685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92A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3B7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326B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7226E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842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ommunication with children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70A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&gt;3 times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/>
                <w:sz w:val="20"/>
                <w:szCs w:val="20"/>
              </w:rPr>
              <w:t>week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A98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7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DD5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611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D201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597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950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604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AB80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84-5.314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85D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40</w:t>
            </w:r>
          </w:p>
        </w:tc>
      </w:tr>
      <w:tr w14:paraId="3DFB07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EB0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516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1–3 times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/>
                <w:sz w:val="20"/>
                <w:szCs w:val="20"/>
              </w:rPr>
              <w:t xml:space="preserve"> week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F1D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399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1A31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9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71A8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653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41CD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67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EA4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255-1.766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E80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19</w:t>
            </w:r>
          </w:p>
        </w:tc>
      </w:tr>
      <w:tr w14:paraId="723782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3C72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CBD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once a month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6B8F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901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64B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95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21C0C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.191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611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06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E9B43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187-0.882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ED3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23</w:t>
            </w:r>
          </w:p>
        </w:tc>
      </w:tr>
      <w:tr w14:paraId="26BDE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C6C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902A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less than once per month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4919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6EBC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761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297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897F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A9A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001C5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20A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ain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843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4B0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033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343B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95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D71F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.835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61BB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.81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BCBC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295-6.09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F18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09</w:t>
            </w:r>
          </w:p>
        </w:tc>
      </w:tr>
      <w:tr w14:paraId="035C63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53C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8BF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C808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DE29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C3E0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FDEC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F92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4F3B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  <w:tr w14:paraId="57124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F25F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968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27F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0.755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8F66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383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3B37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.883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FB4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47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CBB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222-0.996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832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049</w:t>
            </w:r>
          </w:p>
        </w:tc>
      </w:tr>
      <w:tr w14:paraId="37001E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54" w:hRule="atLeast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C23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9F1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D236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9C10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6EA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618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0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</w:rPr>
              <w:t>（Ref.）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B11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Ref.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F9A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</w:p>
        </w:tc>
      </w:tr>
    </w:tbl>
    <w:p w14:paraId="62C52F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57"/>
        <w:jc w:val="both"/>
        <w:textAlignment w:val="auto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C1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: </w:t>
      </w:r>
      <w:r>
        <w:rPr>
          <w:rFonts w:hint="eastAsia" w:eastAsia="宋体" w:cs="Times New Roman"/>
          <w:sz w:val="20"/>
          <w:szCs w:val="20"/>
          <w:highlight w:val="none"/>
          <w:lang w:eastAsia="zh-CN"/>
        </w:rPr>
        <w:t>low-level neglect</w:t>
      </w:r>
      <w:r>
        <w:rPr>
          <w:rFonts w:hint="eastAsia" w:eastAsia="宋体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Class 2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:</w:t>
      </w:r>
      <w:r>
        <w:rPr>
          <w:rFonts w:hint="eastAsia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z w:val="20"/>
          <w:szCs w:val="20"/>
          <w:highlight w:val="none"/>
          <w:lang w:eastAsia="zh-CN"/>
        </w:rPr>
        <w:t>selective mild neglect</w:t>
      </w:r>
      <w:r>
        <w:rPr>
          <w:rFonts w:hint="eastAsia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Class 3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: </w:t>
      </w:r>
      <w:r>
        <w:rPr>
          <w:rFonts w:hint="eastAsia" w:eastAsia="宋体" w:cs="Times New Roman"/>
          <w:sz w:val="20"/>
          <w:szCs w:val="20"/>
          <w:highlight w:val="none"/>
          <w:lang w:eastAsia="zh-CN"/>
        </w:rPr>
        <w:t>moderate neglect</w:t>
      </w:r>
      <w:r>
        <w:rPr>
          <w:rFonts w:hint="eastAsia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Class 4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: </w:t>
      </w:r>
      <w:r>
        <w:rPr>
          <w:rFonts w:hint="eastAsia" w:eastAsia="宋体" w:cs="Times New Roman"/>
          <w:sz w:val="20"/>
          <w:szCs w:val="20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eve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eglect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p w14:paraId="0502162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  <w:bookmarkStart w:id="0" w:name="_GoBack"/>
      <w:bookmarkEnd w:id="0"/>
    </w:p>
    <w:p w14:paraId="32B81F72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E54F68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12F6472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12F6472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83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6C569E"/>
    <w:rsid w:val="01CE57B8"/>
    <w:rsid w:val="04D91F68"/>
    <w:rsid w:val="04DB26FC"/>
    <w:rsid w:val="076A50FD"/>
    <w:rsid w:val="0AAA0E57"/>
    <w:rsid w:val="0AEC4F01"/>
    <w:rsid w:val="0B4D6EC8"/>
    <w:rsid w:val="0DB74672"/>
    <w:rsid w:val="10A735CE"/>
    <w:rsid w:val="11937B72"/>
    <w:rsid w:val="15E36F0D"/>
    <w:rsid w:val="177E005E"/>
    <w:rsid w:val="180C3516"/>
    <w:rsid w:val="19EF40C6"/>
    <w:rsid w:val="1A9016D5"/>
    <w:rsid w:val="1B1A1018"/>
    <w:rsid w:val="1FC55FF4"/>
    <w:rsid w:val="208B2E7C"/>
    <w:rsid w:val="241A5840"/>
    <w:rsid w:val="24DE5AEB"/>
    <w:rsid w:val="2A4144C9"/>
    <w:rsid w:val="2AF477D1"/>
    <w:rsid w:val="2D626C81"/>
    <w:rsid w:val="2DF81343"/>
    <w:rsid w:val="2ED11FFA"/>
    <w:rsid w:val="322D17D7"/>
    <w:rsid w:val="36373D14"/>
    <w:rsid w:val="3B6224F2"/>
    <w:rsid w:val="3C89546F"/>
    <w:rsid w:val="3DA87AD9"/>
    <w:rsid w:val="3DC50B63"/>
    <w:rsid w:val="428D716D"/>
    <w:rsid w:val="42DE4B54"/>
    <w:rsid w:val="44B25504"/>
    <w:rsid w:val="47024B89"/>
    <w:rsid w:val="481C1B68"/>
    <w:rsid w:val="48D12A65"/>
    <w:rsid w:val="49706721"/>
    <w:rsid w:val="4B115364"/>
    <w:rsid w:val="5AB40E78"/>
    <w:rsid w:val="60D43015"/>
    <w:rsid w:val="61CD318A"/>
    <w:rsid w:val="63E84DAD"/>
    <w:rsid w:val="651F307E"/>
    <w:rsid w:val="66C9776D"/>
    <w:rsid w:val="68420E31"/>
    <w:rsid w:val="6F35349E"/>
    <w:rsid w:val="6F430D12"/>
    <w:rsid w:val="6FEA072C"/>
    <w:rsid w:val="71BC746A"/>
    <w:rsid w:val="735008A6"/>
    <w:rsid w:val="740274B3"/>
    <w:rsid w:val="76BA331E"/>
    <w:rsid w:val="7B362A78"/>
    <w:rsid w:val="7D7A5265"/>
    <w:rsid w:val="7EEA1BAF"/>
    <w:rsid w:val="7FB1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56</Words>
  <Characters>1781</Characters>
  <Lines>6</Lines>
  <Paragraphs>1</Paragraphs>
  <TotalTime>23</TotalTime>
  <ScaleCrop>false</ScaleCrop>
  <LinksUpToDate>false</LinksUpToDate>
  <CharactersWithSpaces>186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蜗牛</cp:lastModifiedBy>
  <cp:lastPrinted>2013-10-03T12:51:00Z</cp:lastPrinted>
  <dcterms:modified xsi:type="dcterms:W3CDTF">2026-01-20T01:35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Y3YTk3MGFjNGJmZmNlNjhmZjQ4MTMxZjc2NzZhNWYiLCJ1c2VySWQiOiIzOTMxNzA3MzI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33234A1672724ABE80984EA4BF562C5A_13</vt:lpwstr>
  </property>
</Properties>
</file>